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6DB" w:rsidRPr="006F41C8" w:rsidRDefault="003146DB" w:rsidP="006F41C8">
      <w:pPr>
        <w:pStyle w:val="BodyText2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2D56"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6F41C8" w:rsidRPr="007D6FEA">
        <w:rPr>
          <w:rFonts w:ascii="Times New Roman" w:hAnsi="Times New Roman" w:cs="Times New Roman"/>
          <w:b/>
          <w:bCs/>
          <w:sz w:val="24"/>
          <w:szCs w:val="24"/>
        </w:rPr>
        <w:t>Study treatment</w:t>
      </w:r>
    </w:p>
    <w:p w:rsidR="00AE573C" w:rsidRPr="006F41C8" w:rsidRDefault="00906C36" w:rsidP="006F41C8">
      <w:pPr>
        <w:pStyle w:val="BodyText2"/>
        <w:spacing w:after="0" w:line="360" w:lineRule="auto"/>
        <w:ind w:left="-15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6C36">
        <w:rPr>
          <w:rFonts w:ascii="Times New Roman" w:hAnsi="Times New Roman"/>
          <w:b/>
          <w:sz w:val="24"/>
          <w:szCs w:val="24"/>
        </w:rPr>
        <w:t xml:space="preserve">Table 1 </w:t>
      </w:r>
      <w:proofErr w:type="spellStart"/>
      <w:r w:rsidR="006F41C8" w:rsidRPr="007D6FEA">
        <w:rPr>
          <w:rFonts w:ascii="Times New Roman" w:hAnsi="Times New Roman" w:cs="Times New Roman"/>
          <w:b/>
          <w:sz w:val="24"/>
          <w:szCs w:val="24"/>
        </w:rPr>
        <w:t>Artesunate</w:t>
      </w:r>
      <w:r w:rsidR="006F41C8" w:rsidRPr="00AF4DAF">
        <w:rPr>
          <w:rFonts w:ascii="Times New Roman" w:hAnsi="Times New Roman" w:cs="Times New Roman"/>
          <w:sz w:val="24"/>
          <w:szCs w:val="24"/>
        </w:rPr>
        <w:t>-</w:t>
      </w:r>
      <w:r w:rsidR="006F41C8" w:rsidRPr="007D6FEA">
        <w:rPr>
          <w:rFonts w:ascii="Times New Roman" w:hAnsi="Times New Roman" w:cs="Times New Roman"/>
          <w:b/>
          <w:sz w:val="24"/>
          <w:szCs w:val="24"/>
        </w:rPr>
        <w:t>Amodiaquine</w:t>
      </w:r>
      <w:proofErr w:type="spellEnd"/>
      <w:r w:rsidR="006F41C8" w:rsidRPr="007D6FEA">
        <w:rPr>
          <w:rFonts w:ascii="Times New Roman" w:hAnsi="Times New Roman" w:cs="Times New Roman"/>
          <w:b/>
          <w:sz w:val="24"/>
          <w:szCs w:val="24"/>
        </w:rPr>
        <w:t xml:space="preserve"> (ASAQ)</w:t>
      </w:r>
    </w:p>
    <w:tbl>
      <w:tblPr>
        <w:tblW w:w="5510" w:type="pct"/>
        <w:tblInd w:w="-176" w:type="dxa"/>
        <w:tblLayout w:type="fixed"/>
        <w:tblLook w:val="0000" w:firstRow="0" w:lastRow="0" w:firstColumn="0" w:lastColumn="0" w:noHBand="0" w:noVBand="0"/>
      </w:tblPr>
      <w:tblGrid>
        <w:gridCol w:w="2054"/>
        <w:gridCol w:w="1514"/>
        <w:gridCol w:w="1010"/>
        <w:gridCol w:w="1053"/>
        <w:gridCol w:w="1118"/>
        <w:gridCol w:w="1122"/>
        <w:gridCol w:w="1118"/>
        <w:gridCol w:w="1196"/>
      </w:tblGrid>
      <w:tr w:rsidR="006F41C8" w:rsidRPr="007D6FEA" w:rsidTr="00A75A25">
        <w:trPr>
          <w:trHeight w:val="298"/>
        </w:trPr>
        <w:tc>
          <w:tcPr>
            <w:tcW w:w="1008" w:type="pct"/>
            <w:vMerge w:val="restar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743" w:type="pct"/>
            <w:vMerge w:val="restar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Weight Range (Kg)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ay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ay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ay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A75A25" w:rsidRPr="007D6FEA" w:rsidTr="00A75A25">
        <w:trPr>
          <w:trHeight w:val="122"/>
        </w:trPr>
        <w:tc>
          <w:tcPr>
            <w:tcW w:w="1008" w:type="pct"/>
            <w:vMerge/>
            <w:tcBorders>
              <w:top w:val="single" w:sz="4" w:space="0" w:color="auto"/>
            </w:tcBorders>
          </w:tcPr>
          <w:p w:rsidR="00A75A25" w:rsidRPr="007D6FEA" w:rsidRDefault="00A75A25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3" w:type="pct"/>
            <w:vMerge/>
            <w:tcBorders>
              <w:top w:val="single" w:sz="4" w:space="0" w:color="auto"/>
            </w:tcBorders>
          </w:tcPr>
          <w:p w:rsidR="00A75A25" w:rsidRPr="007D6FEA" w:rsidRDefault="00A75A25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13" w:type="pct"/>
            <w:gridSpan w:val="2"/>
            <w:tcBorders>
              <w:top w:val="single" w:sz="4" w:space="0" w:color="auto"/>
            </w:tcBorders>
          </w:tcPr>
          <w:p w:rsidR="00A75A25" w:rsidRPr="007D6FEA" w:rsidRDefault="00A75A25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0" w:type="pct"/>
            <w:gridSpan w:val="2"/>
            <w:tcBorders>
              <w:top w:val="single" w:sz="4" w:space="0" w:color="auto"/>
            </w:tcBorders>
          </w:tcPr>
          <w:p w:rsidR="00A75A25" w:rsidRPr="007D6FEA" w:rsidRDefault="00A75A25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pct"/>
            <w:gridSpan w:val="2"/>
            <w:tcBorders>
              <w:top w:val="single" w:sz="4" w:space="0" w:color="auto"/>
            </w:tcBorders>
          </w:tcPr>
          <w:p w:rsidR="00A75A25" w:rsidRPr="007D6FEA" w:rsidRDefault="00A75A25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F41C8" w:rsidRPr="007D6FEA" w:rsidTr="00A75A25">
        <w:trPr>
          <w:trHeight w:val="361"/>
        </w:trPr>
        <w:tc>
          <w:tcPr>
            <w:tcW w:w="1008" w:type="pct"/>
            <w:vMerge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3" w:type="pct"/>
            <w:vMerge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:rsidR="006F41C8" w:rsidRPr="007D6FEA" w:rsidRDefault="006F41C8" w:rsidP="00AE511D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   0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6F41C8" w:rsidRPr="007D6FEA" w:rsidRDefault="006F41C8" w:rsidP="00AE511D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 12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6F41C8" w:rsidRPr="007D6FEA" w:rsidRDefault="006F41C8" w:rsidP="00AE511D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 24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6F41C8" w:rsidRPr="007D6FEA" w:rsidRDefault="006F41C8" w:rsidP="00AE511D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36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6F41C8" w:rsidRPr="007D6FEA" w:rsidRDefault="006F41C8" w:rsidP="00AE511D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 48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:rsidR="006F41C8" w:rsidRPr="007D6FEA" w:rsidRDefault="006F41C8" w:rsidP="00AE511D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    60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="004042D9"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="004042D9"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</w:tr>
      <w:tr w:rsidR="006F41C8" w:rsidRPr="007D6FEA" w:rsidTr="00A75A25">
        <w:trPr>
          <w:trHeight w:val="510"/>
        </w:trPr>
        <w:tc>
          <w:tcPr>
            <w:tcW w:w="1008" w:type="pc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 (25 mg/67.5 mg </w:t>
            </w:r>
          </w:p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blister of 3 tablets) 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6F41C8" w:rsidRPr="006F41C8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41C8">
              <w:rPr>
                <w:rFonts w:ascii="Times New Roman" w:hAnsi="Times New Roman"/>
                <w:sz w:val="24"/>
                <w:szCs w:val="24"/>
              </w:rPr>
              <w:t>4.5 kg</w:t>
            </w:r>
            <w:r w:rsidRPr="006F41C8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6F41C8">
              <w:rPr>
                <w:rFonts w:ascii="Times New Roman" w:hAnsi="Times New Roman"/>
                <w:sz w:val="24"/>
                <w:szCs w:val="24"/>
              </w:rPr>
              <w:t xml:space="preserve">8 kg </w:t>
            </w:r>
          </w:p>
          <w:p w:rsidR="006F41C8" w:rsidRPr="006F41C8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6F41C8" w:rsidRPr="007D6FEA" w:rsidTr="00A75A25">
        <w:trPr>
          <w:trHeight w:val="510"/>
        </w:trPr>
        <w:tc>
          <w:tcPr>
            <w:tcW w:w="1008" w:type="pct"/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 (50 mg/135 mg </w:t>
            </w:r>
          </w:p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blister of 3 tablets) </w:t>
            </w:r>
          </w:p>
        </w:tc>
        <w:tc>
          <w:tcPr>
            <w:tcW w:w="743" w:type="pct"/>
          </w:tcPr>
          <w:p w:rsidR="006F41C8" w:rsidRPr="006F41C8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41C8">
              <w:rPr>
                <w:rFonts w:ascii="Times New Roman" w:hAnsi="Times New Roman"/>
                <w:sz w:val="24"/>
                <w:szCs w:val="24"/>
              </w:rPr>
              <w:t>9 kg</w:t>
            </w:r>
            <w:r w:rsidRPr="006F41C8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6F41C8">
              <w:rPr>
                <w:rFonts w:ascii="Times New Roman" w:hAnsi="Times New Roman"/>
                <w:sz w:val="24"/>
                <w:szCs w:val="24"/>
              </w:rPr>
              <w:t xml:space="preserve">17 kg </w:t>
            </w:r>
          </w:p>
          <w:p w:rsidR="006F41C8" w:rsidRPr="006F41C8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17" w:type="pct"/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49" w:type="pct"/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50" w:type="pct"/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49" w:type="pct"/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87" w:type="pct"/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6F41C8" w:rsidRPr="007D6FEA" w:rsidTr="00A75A25">
        <w:trPr>
          <w:trHeight w:val="510"/>
        </w:trPr>
        <w:tc>
          <w:tcPr>
            <w:tcW w:w="1008" w:type="pct"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 (100 mg/270 mg </w:t>
            </w:r>
          </w:p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blister of 3 tablets) 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vAlign w:val="center"/>
          </w:tcPr>
          <w:p w:rsidR="006F41C8" w:rsidRPr="006F41C8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41C8">
              <w:rPr>
                <w:rFonts w:ascii="Times New Roman" w:hAnsi="Times New Roman"/>
                <w:sz w:val="24"/>
                <w:szCs w:val="24"/>
              </w:rPr>
              <w:t>18 kg</w:t>
            </w:r>
            <w:r w:rsidRPr="006F41C8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6F41C8">
              <w:rPr>
                <w:rFonts w:ascii="Times New Roman" w:hAnsi="Times New Roman"/>
                <w:sz w:val="24"/>
                <w:szCs w:val="24"/>
              </w:rPr>
              <w:t xml:space="preserve">35 kg </w:t>
            </w:r>
          </w:p>
          <w:p w:rsidR="006F41C8" w:rsidRPr="006F41C8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6F41C8" w:rsidRPr="007D6FEA" w:rsidRDefault="006F41C8" w:rsidP="004042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:rsidR="004042D9" w:rsidRPr="004042D9" w:rsidRDefault="006F41C8" w:rsidP="004042D9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7D6FEA">
        <w:rPr>
          <w:rFonts w:ascii="Times New Roman" w:hAnsi="Times New Roman"/>
          <w:i/>
          <w:sz w:val="24"/>
          <w:szCs w:val="24"/>
        </w:rPr>
        <w:t>NA: Not applicable</w:t>
      </w:r>
    </w:p>
    <w:p w:rsidR="004042D9" w:rsidRPr="007D6FEA" w:rsidRDefault="00AE511D" w:rsidP="004042D9">
      <w:pPr>
        <w:spacing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2</w:t>
      </w:r>
      <w:r w:rsidR="004042D9" w:rsidRPr="00906C3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042D9" w:rsidRPr="007D6FEA">
        <w:rPr>
          <w:rFonts w:ascii="Times New Roman" w:hAnsi="Times New Roman"/>
          <w:b/>
          <w:sz w:val="24"/>
          <w:szCs w:val="24"/>
        </w:rPr>
        <w:t>Artemether</w:t>
      </w:r>
      <w:proofErr w:type="spellEnd"/>
      <w:r w:rsidR="004042D9" w:rsidRPr="007D6FEA">
        <w:rPr>
          <w:rFonts w:ascii="Times New Roman" w:hAnsi="Times New Roman"/>
          <w:b/>
          <w:sz w:val="24"/>
          <w:szCs w:val="24"/>
        </w:rPr>
        <w:t xml:space="preserve"> + </w:t>
      </w:r>
      <w:proofErr w:type="spellStart"/>
      <w:r w:rsidR="004042D9" w:rsidRPr="007D6FEA">
        <w:rPr>
          <w:rFonts w:ascii="Times New Roman" w:hAnsi="Times New Roman"/>
          <w:b/>
          <w:sz w:val="24"/>
          <w:szCs w:val="24"/>
        </w:rPr>
        <w:t>Lumefantrine</w:t>
      </w:r>
      <w:proofErr w:type="spellEnd"/>
      <w:r w:rsidR="004042D9" w:rsidRPr="007D6FEA">
        <w:rPr>
          <w:rFonts w:ascii="Times New Roman" w:hAnsi="Times New Roman"/>
          <w:b/>
          <w:sz w:val="24"/>
          <w:szCs w:val="24"/>
        </w:rPr>
        <w:t xml:space="preserve"> (AL)</w:t>
      </w:r>
    </w:p>
    <w:tbl>
      <w:tblPr>
        <w:tblW w:w="5659" w:type="pct"/>
        <w:tblInd w:w="-252" w:type="dxa"/>
        <w:tblLook w:val="0000" w:firstRow="0" w:lastRow="0" w:firstColumn="0" w:lastColumn="0" w:noHBand="0" w:noVBand="0"/>
      </w:tblPr>
      <w:tblGrid>
        <w:gridCol w:w="583"/>
        <w:gridCol w:w="1213"/>
        <w:gridCol w:w="1726"/>
        <w:gridCol w:w="1061"/>
        <w:gridCol w:w="1052"/>
        <w:gridCol w:w="1251"/>
        <w:gridCol w:w="1061"/>
        <w:gridCol w:w="1111"/>
        <w:gridCol w:w="1111"/>
        <w:gridCol w:w="291"/>
      </w:tblGrid>
      <w:tr w:rsidR="00A75A25" w:rsidRPr="007D6FEA" w:rsidTr="00A75A25">
        <w:trPr>
          <w:gridAfter w:val="1"/>
          <w:wAfter w:w="139" w:type="pct"/>
          <w:trHeight w:val="271"/>
        </w:trPr>
        <w:tc>
          <w:tcPr>
            <w:tcW w:w="859" w:type="pct"/>
            <w:gridSpan w:val="2"/>
            <w:vMerge w:val="restart"/>
            <w:tcBorders>
              <w:top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825" w:type="pct"/>
            <w:vMerge w:val="restart"/>
            <w:tcBorders>
              <w:top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Weight Range (Kg)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y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y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y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A75A25" w:rsidRPr="007D6FEA" w:rsidTr="00A75A25">
        <w:trPr>
          <w:gridAfter w:val="1"/>
          <w:wAfter w:w="139" w:type="pct"/>
          <w:trHeight w:val="149"/>
        </w:trPr>
        <w:tc>
          <w:tcPr>
            <w:tcW w:w="859" w:type="pct"/>
            <w:gridSpan w:val="2"/>
            <w:vMerge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25" w:type="pct"/>
            <w:vMerge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5" w:type="pct"/>
            <w:gridSpan w:val="2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75A25" w:rsidRPr="007D6FEA" w:rsidTr="00A75A25">
        <w:trPr>
          <w:gridAfter w:val="1"/>
          <w:wAfter w:w="139" w:type="pct"/>
          <w:trHeight w:val="231"/>
        </w:trPr>
        <w:tc>
          <w:tcPr>
            <w:tcW w:w="859" w:type="pct"/>
            <w:gridSpan w:val="2"/>
            <w:vMerge/>
            <w:tcBorders>
              <w:bottom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25" w:type="pct"/>
            <w:vMerge/>
            <w:tcBorders>
              <w:bottom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:rsidR="00A75A25" w:rsidRPr="007D6FEA" w:rsidRDefault="00A75A25" w:rsidP="00A75A25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ur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:rsidR="00A75A25" w:rsidRPr="007D6FEA" w:rsidRDefault="00A75A25" w:rsidP="00A75A25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A75A25" w:rsidRPr="007D6FEA" w:rsidRDefault="00A75A25" w:rsidP="00A75A25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:rsidR="00A75A25" w:rsidRPr="007D6FEA" w:rsidRDefault="00A75A25" w:rsidP="003273A2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  3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:rsidR="00A75A25" w:rsidRPr="007D6FEA" w:rsidRDefault="00A75A25" w:rsidP="003273A2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 xml:space="preserve">   4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:rsidR="00A75A25" w:rsidRDefault="00A75A25" w:rsidP="003273A2">
            <w:pPr>
              <w:spacing w:after="0" w:line="240" w:lineRule="auto"/>
              <w:ind w:left="-426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u</w:t>
            </w:r>
            <w:r w:rsidRPr="007D6FEA">
              <w:rPr>
                <w:rFonts w:ascii="Times New Roman" w:hAnsi="Times New Roman"/>
                <w:b/>
                <w:sz w:val="24"/>
                <w:szCs w:val="24"/>
              </w:rPr>
              <w:t>rs</w:t>
            </w:r>
          </w:p>
        </w:tc>
      </w:tr>
      <w:tr w:rsidR="00A75A25" w:rsidRPr="007D6FEA" w:rsidTr="00A75A25">
        <w:trPr>
          <w:gridAfter w:val="1"/>
          <w:wAfter w:w="139" w:type="pct"/>
          <w:trHeight w:val="510"/>
        </w:trPr>
        <w:tc>
          <w:tcPr>
            <w:tcW w:w="859" w:type="pct"/>
            <w:gridSpan w:val="2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7D6FEA">
              <w:rPr>
                <w:rFonts w:ascii="Times New Roman" w:hAnsi="Times New Roman"/>
                <w:sz w:val="24"/>
                <w:szCs w:val="24"/>
              </w:rPr>
              <w:t>20 mg/120 mg</w:t>
            </w:r>
          </w:p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(blister of 6 tablets)</w:t>
            </w:r>
          </w:p>
        </w:tc>
        <w:tc>
          <w:tcPr>
            <w:tcW w:w="825" w:type="pct"/>
          </w:tcPr>
          <w:p w:rsidR="004042D9" w:rsidRPr="004042D9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42D9">
              <w:rPr>
                <w:rFonts w:ascii="Times New Roman" w:hAnsi="Times New Roman"/>
                <w:sz w:val="24"/>
                <w:szCs w:val="24"/>
              </w:rPr>
              <w:t>5 kg – &lt;15 kg</w:t>
            </w:r>
          </w:p>
        </w:tc>
        <w:tc>
          <w:tcPr>
            <w:tcW w:w="507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1 tablet </w:t>
            </w:r>
          </w:p>
        </w:tc>
        <w:tc>
          <w:tcPr>
            <w:tcW w:w="503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1 tablet</w:t>
            </w:r>
          </w:p>
        </w:tc>
        <w:tc>
          <w:tcPr>
            <w:tcW w:w="598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1 tablet</w:t>
            </w:r>
          </w:p>
        </w:tc>
        <w:tc>
          <w:tcPr>
            <w:tcW w:w="507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1 tablet</w:t>
            </w:r>
          </w:p>
        </w:tc>
        <w:tc>
          <w:tcPr>
            <w:tcW w:w="531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1 tablet</w:t>
            </w:r>
          </w:p>
        </w:tc>
        <w:tc>
          <w:tcPr>
            <w:tcW w:w="531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1 tablet</w:t>
            </w:r>
          </w:p>
        </w:tc>
      </w:tr>
      <w:tr w:rsidR="00A75A25" w:rsidRPr="007D6FEA" w:rsidTr="00A75A25">
        <w:trPr>
          <w:gridAfter w:val="1"/>
          <w:wAfter w:w="139" w:type="pct"/>
          <w:trHeight w:val="510"/>
        </w:trPr>
        <w:tc>
          <w:tcPr>
            <w:tcW w:w="859" w:type="pct"/>
            <w:gridSpan w:val="2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20 mg/120 mg</w:t>
            </w:r>
          </w:p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(blister of 12 tablets)</w:t>
            </w:r>
          </w:p>
        </w:tc>
        <w:tc>
          <w:tcPr>
            <w:tcW w:w="825" w:type="pct"/>
          </w:tcPr>
          <w:p w:rsidR="004042D9" w:rsidRPr="004042D9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42D9">
              <w:rPr>
                <w:rFonts w:ascii="Times New Roman" w:hAnsi="Times New Roman"/>
                <w:sz w:val="24"/>
                <w:szCs w:val="24"/>
              </w:rPr>
              <w:t>15 kg – &lt;25 kg</w:t>
            </w:r>
          </w:p>
        </w:tc>
        <w:tc>
          <w:tcPr>
            <w:tcW w:w="507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2 tablets </w:t>
            </w:r>
          </w:p>
        </w:tc>
        <w:tc>
          <w:tcPr>
            <w:tcW w:w="503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2 tablets</w:t>
            </w:r>
          </w:p>
        </w:tc>
        <w:tc>
          <w:tcPr>
            <w:tcW w:w="598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2 tablets</w:t>
            </w:r>
          </w:p>
        </w:tc>
        <w:tc>
          <w:tcPr>
            <w:tcW w:w="507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2 tablets</w:t>
            </w:r>
          </w:p>
        </w:tc>
        <w:tc>
          <w:tcPr>
            <w:tcW w:w="531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2 tablets</w:t>
            </w:r>
          </w:p>
        </w:tc>
        <w:tc>
          <w:tcPr>
            <w:tcW w:w="531" w:type="pct"/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2 tablets</w:t>
            </w:r>
          </w:p>
        </w:tc>
      </w:tr>
      <w:tr w:rsidR="00A75A25" w:rsidRPr="007D6FEA" w:rsidTr="00A75A25">
        <w:trPr>
          <w:gridAfter w:val="1"/>
          <w:wAfter w:w="139" w:type="pct"/>
          <w:trHeight w:val="747"/>
        </w:trPr>
        <w:tc>
          <w:tcPr>
            <w:tcW w:w="859" w:type="pct"/>
            <w:gridSpan w:val="2"/>
            <w:tcBorders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20 mg/120 mg</w:t>
            </w:r>
          </w:p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(blister of 18 tablets)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vAlign w:val="center"/>
          </w:tcPr>
          <w:p w:rsidR="004042D9" w:rsidRPr="004042D9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42D9">
              <w:rPr>
                <w:rFonts w:ascii="Times New Roman" w:hAnsi="Times New Roman"/>
                <w:sz w:val="24"/>
                <w:szCs w:val="24"/>
              </w:rPr>
              <w:t>25 kg – &lt;35 kg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3 tablets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3 tablets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3 tablets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3 tablets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3 tablets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4042D9" w:rsidRPr="007D6FEA" w:rsidRDefault="004042D9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>3 tablets</w:t>
            </w:r>
          </w:p>
        </w:tc>
      </w:tr>
      <w:tr w:rsidR="00A75A25" w:rsidRPr="007D6FEA" w:rsidTr="00A75A25">
        <w:trPr>
          <w:gridAfter w:val="1"/>
          <w:wAfter w:w="139" w:type="pct"/>
          <w:trHeight w:val="68"/>
        </w:trPr>
        <w:tc>
          <w:tcPr>
            <w:tcW w:w="859" w:type="pct"/>
            <w:gridSpan w:val="2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  <w:vAlign w:val="center"/>
          </w:tcPr>
          <w:p w:rsidR="00A75A25" w:rsidRPr="004042D9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6FE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:rsidR="00A75A25" w:rsidRPr="007D6FEA" w:rsidRDefault="00A75A25" w:rsidP="00A75A2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5A25" w:rsidTr="00A75A25">
        <w:tblPrEx>
          <w:tblBorders>
            <w:top w:val="single" w:sz="4" w:space="0" w:color="auto"/>
          </w:tblBorders>
        </w:tblPrEx>
        <w:trPr>
          <w:gridBefore w:val="1"/>
          <w:wBefore w:w="279" w:type="pct"/>
          <w:trHeight w:val="100"/>
        </w:trPr>
        <w:tc>
          <w:tcPr>
            <w:tcW w:w="4721" w:type="pct"/>
            <w:gridSpan w:val="9"/>
          </w:tcPr>
          <w:p w:rsidR="00A75A25" w:rsidRDefault="00A75A25" w:rsidP="00A75A25">
            <w:pPr>
              <w:pStyle w:val="BodyText"/>
              <w:spacing w:line="36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</w:tr>
    </w:tbl>
    <w:p w:rsidR="004042D9" w:rsidRPr="007D6FEA" w:rsidRDefault="004042D9" w:rsidP="004042D9">
      <w:pPr>
        <w:pStyle w:val="BodyText"/>
        <w:spacing w:line="360" w:lineRule="auto"/>
        <w:rPr>
          <w:rFonts w:ascii="Times New Roman" w:hAnsi="Times New Roman"/>
          <w:b/>
          <w:bCs/>
          <w:i/>
          <w:sz w:val="24"/>
          <w:szCs w:val="24"/>
        </w:rPr>
      </w:pPr>
    </w:p>
    <w:p w:rsidR="00EA1331" w:rsidRDefault="00EA1331" w:rsidP="00AE573C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sectPr w:rsidR="00EA1331" w:rsidSect="00EA1331">
      <w:footerReference w:type="default" r:id="rId8"/>
      <w:pgSz w:w="11906" w:h="16838"/>
      <w:pgMar w:top="1440" w:right="1440" w:bottom="1440" w:left="1440" w:header="720" w:footer="55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A28" w:rsidRDefault="00991A28">
      <w:pPr>
        <w:spacing w:after="0" w:line="240" w:lineRule="auto"/>
      </w:pPr>
      <w:r>
        <w:separator/>
      </w:r>
    </w:p>
  </w:endnote>
  <w:endnote w:type="continuationSeparator" w:id="0">
    <w:p w:rsidR="00991A28" w:rsidRDefault="00991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83100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42D9" w:rsidRDefault="004042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A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1331" w:rsidRDefault="00EA13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A28" w:rsidRDefault="00991A28">
      <w:pPr>
        <w:spacing w:after="0" w:line="240" w:lineRule="auto"/>
      </w:pPr>
      <w:r>
        <w:separator/>
      </w:r>
    </w:p>
  </w:footnote>
  <w:footnote w:type="continuationSeparator" w:id="0">
    <w:p w:rsidR="00991A28" w:rsidRDefault="00991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8A5"/>
    <w:rsid w:val="000061D3"/>
    <w:rsid w:val="00026F63"/>
    <w:rsid w:val="000301FE"/>
    <w:rsid w:val="00046E8E"/>
    <w:rsid w:val="000523D1"/>
    <w:rsid w:val="00067910"/>
    <w:rsid w:val="00067A5D"/>
    <w:rsid w:val="00082835"/>
    <w:rsid w:val="00085542"/>
    <w:rsid w:val="000A69BB"/>
    <w:rsid w:val="000B135F"/>
    <w:rsid w:val="000D1FF7"/>
    <w:rsid w:val="00100595"/>
    <w:rsid w:val="001106A9"/>
    <w:rsid w:val="00111721"/>
    <w:rsid w:val="00133C03"/>
    <w:rsid w:val="00136861"/>
    <w:rsid w:val="00153E1F"/>
    <w:rsid w:val="00157A2A"/>
    <w:rsid w:val="0016695F"/>
    <w:rsid w:val="0017140E"/>
    <w:rsid w:val="001763B6"/>
    <w:rsid w:val="00184D68"/>
    <w:rsid w:val="001A21C7"/>
    <w:rsid w:val="001B4EE1"/>
    <w:rsid w:val="001C313B"/>
    <w:rsid w:val="001D6BD1"/>
    <w:rsid w:val="001D7A50"/>
    <w:rsid w:val="001E5CFC"/>
    <w:rsid w:val="00207415"/>
    <w:rsid w:val="00217E5B"/>
    <w:rsid w:val="002277F3"/>
    <w:rsid w:val="002B3AE6"/>
    <w:rsid w:val="002B5FFA"/>
    <w:rsid w:val="002C7B07"/>
    <w:rsid w:val="002E78F6"/>
    <w:rsid w:val="002F1863"/>
    <w:rsid w:val="00311B17"/>
    <w:rsid w:val="003132B4"/>
    <w:rsid w:val="003136CA"/>
    <w:rsid w:val="003146DB"/>
    <w:rsid w:val="00314889"/>
    <w:rsid w:val="00334CF5"/>
    <w:rsid w:val="00384CA3"/>
    <w:rsid w:val="00386BD3"/>
    <w:rsid w:val="00392AC0"/>
    <w:rsid w:val="00402B36"/>
    <w:rsid w:val="004042D9"/>
    <w:rsid w:val="00406A9E"/>
    <w:rsid w:val="004374D7"/>
    <w:rsid w:val="00444B54"/>
    <w:rsid w:val="00451F72"/>
    <w:rsid w:val="00466ADB"/>
    <w:rsid w:val="00482AE4"/>
    <w:rsid w:val="00490177"/>
    <w:rsid w:val="00495AF6"/>
    <w:rsid w:val="004B4EA9"/>
    <w:rsid w:val="004B7858"/>
    <w:rsid w:val="004D080B"/>
    <w:rsid w:val="004D6DC1"/>
    <w:rsid w:val="0055150A"/>
    <w:rsid w:val="00570375"/>
    <w:rsid w:val="005901E9"/>
    <w:rsid w:val="005B59EB"/>
    <w:rsid w:val="005B6182"/>
    <w:rsid w:val="005C1042"/>
    <w:rsid w:val="005E3471"/>
    <w:rsid w:val="005E4645"/>
    <w:rsid w:val="006379BF"/>
    <w:rsid w:val="006435B8"/>
    <w:rsid w:val="00646837"/>
    <w:rsid w:val="00656FE1"/>
    <w:rsid w:val="00676EE4"/>
    <w:rsid w:val="006A4DA1"/>
    <w:rsid w:val="006A54EC"/>
    <w:rsid w:val="006B19DF"/>
    <w:rsid w:val="006B4438"/>
    <w:rsid w:val="006B6E32"/>
    <w:rsid w:val="006C2A7E"/>
    <w:rsid w:val="006D17E3"/>
    <w:rsid w:val="006E23F0"/>
    <w:rsid w:val="006F41C8"/>
    <w:rsid w:val="00722B77"/>
    <w:rsid w:val="00742F21"/>
    <w:rsid w:val="00760F93"/>
    <w:rsid w:val="00767117"/>
    <w:rsid w:val="0079115E"/>
    <w:rsid w:val="0079433A"/>
    <w:rsid w:val="007A7807"/>
    <w:rsid w:val="007D1B91"/>
    <w:rsid w:val="007E0F6F"/>
    <w:rsid w:val="007E666B"/>
    <w:rsid w:val="007F4036"/>
    <w:rsid w:val="00814748"/>
    <w:rsid w:val="00840956"/>
    <w:rsid w:val="00850F8F"/>
    <w:rsid w:val="008523F8"/>
    <w:rsid w:val="00852D56"/>
    <w:rsid w:val="008629BA"/>
    <w:rsid w:val="00865A50"/>
    <w:rsid w:val="008850FF"/>
    <w:rsid w:val="00886018"/>
    <w:rsid w:val="008A0E29"/>
    <w:rsid w:val="008A2723"/>
    <w:rsid w:val="008C4632"/>
    <w:rsid w:val="00901667"/>
    <w:rsid w:val="00906C36"/>
    <w:rsid w:val="009306EF"/>
    <w:rsid w:val="00940378"/>
    <w:rsid w:val="0097448E"/>
    <w:rsid w:val="0097692A"/>
    <w:rsid w:val="00991A28"/>
    <w:rsid w:val="009B79E2"/>
    <w:rsid w:val="009C4311"/>
    <w:rsid w:val="009D29A6"/>
    <w:rsid w:val="009D6928"/>
    <w:rsid w:val="00A04C68"/>
    <w:rsid w:val="00A13C45"/>
    <w:rsid w:val="00A23D5D"/>
    <w:rsid w:val="00A54DD3"/>
    <w:rsid w:val="00A62F5D"/>
    <w:rsid w:val="00A67476"/>
    <w:rsid w:val="00A73829"/>
    <w:rsid w:val="00A75A25"/>
    <w:rsid w:val="00AA7F27"/>
    <w:rsid w:val="00AB507A"/>
    <w:rsid w:val="00AE511D"/>
    <w:rsid w:val="00AE573C"/>
    <w:rsid w:val="00AF1477"/>
    <w:rsid w:val="00B02AA5"/>
    <w:rsid w:val="00B204A8"/>
    <w:rsid w:val="00B24B3B"/>
    <w:rsid w:val="00B4548E"/>
    <w:rsid w:val="00B50549"/>
    <w:rsid w:val="00B51036"/>
    <w:rsid w:val="00B530D9"/>
    <w:rsid w:val="00B551D2"/>
    <w:rsid w:val="00B55ADF"/>
    <w:rsid w:val="00B754B5"/>
    <w:rsid w:val="00B85649"/>
    <w:rsid w:val="00B868BF"/>
    <w:rsid w:val="00BA3537"/>
    <w:rsid w:val="00BA7A8F"/>
    <w:rsid w:val="00BE1DAB"/>
    <w:rsid w:val="00BE432A"/>
    <w:rsid w:val="00BE52B6"/>
    <w:rsid w:val="00C12D2F"/>
    <w:rsid w:val="00C14AC5"/>
    <w:rsid w:val="00C158BD"/>
    <w:rsid w:val="00C20CAF"/>
    <w:rsid w:val="00C21E62"/>
    <w:rsid w:val="00C27BA4"/>
    <w:rsid w:val="00C77BD3"/>
    <w:rsid w:val="00C80341"/>
    <w:rsid w:val="00CA0A82"/>
    <w:rsid w:val="00CA3D1C"/>
    <w:rsid w:val="00CB5F56"/>
    <w:rsid w:val="00D01190"/>
    <w:rsid w:val="00D029BD"/>
    <w:rsid w:val="00D128B0"/>
    <w:rsid w:val="00D71541"/>
    <w:rsid w:val="00DC5163"/>
    <w:rsid w:val="00DE058B"/>
    <w:rsid w:val="00DE661B"/>
    <w:rsid w:val="00E02BBE"/>
    <w:rsid w:val="00E1595F"/>
    <w:rsid w:val="00E34481"/>
    <w:rsid w:val="00E431C4"/>
    <w:rsid w:val="00E6674B"/>
    <w:rsid w:val="00E723A0"/>
    <w:rsid w:val="00E94CB6"/>
    <w:rsid w:val="00E94D5F"/>
    <w:rsid w:val="00EA07AE"/>
    <w:rsid w:val="00EA1331"/>
    <w:rsid w:val="00EA28A5"/>
    <w:rsid w:val="00ED10A0"/>
    <w:rsid w:val="00EE6A60"/>
    <w:rsid w:val="00F11D27"/>
    <w:rsid w:val="00F21534"/>
    <w:rsid w:val="00F22566"/>
    <w:rsid w:val="00F343C6"/>
    <w:rsid w:val="00F41AE5"/>
    <w:rsid w:val="00F82A73"/>
    <w:rsid w:val="00F95E0D"/>
    <w:rsid w:val="00FB555D"/>
    <w:rsid w:val="00FD4DD6"/>
    <w:rsid w:val="479A2C63"/>
    <w:rsid w:val="4C707CE9"/>
    <w:rsid w:val="4E8F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Times New Roman"/>
      <w:lang w:val="en-GB"/>
    </w:rPr>
  </w:style>
  <w:style w:type="paragraph" w:styleId="NoSpacing">
    <w:name w:val="No Spacing"/>
    <w:uiPriority w:val="1"/>
    <w:qFormat/>
    <w:pPr>
      <w:spacing w:after="0" w:line="240" w:lineRule="auto"/>
    </w:pPr>
    <w:rPr>
      <w:sz w:val="24"/>
      <w:szCs w:val="24"/>
      <w:lang w:eastAsia="en-US"/>
    </w:rPr>
  </w:style>
  <w:style w:type="character" w:customStyle="1" w:styleId="tgc">
    <w:name w:val="_tgc"/>
    <w:basedOn w:val="DefaultParagraphFont"/>
    <w:rsid w:val="00482AE4"/>
  </w:style>
  <w:style w:type="table" w:styleId="TableGrid">
    <w:name w:val="Table Grid"/>
    <w:basedOn w:val="TableNormal"/>
    <w:uiPriority w:val="39"/>
    <w:rsid w:val="00334CF5"/>
    <w:pPr>
      <w:spacing w:after="0" w:line="240" w:lineRule="auto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6F41C8"/>
    <w:pPr>
      <w:spacing w:after="120" w:line="480" w:lineRule="auto"/>
    </w:pPr>
    <w:rPr>
      <w:rFonts w:asciiTheme="minorHAnsi" w:eastAsiaTheme="minorEastAsia" w:hAnsiTheme="minorHAnsi" w:cstheme="minorBidi"/>
      <w:snapToGrid w:val="0"/>
      <w:sz w:val="20"/>
      <w:szCs w:val="28"/>
      <w:lang w:eastAsia="en-GB"/>
    </w:rPr>
  </w:style>
  <w:style w:type="character" w:customStyle="1" w:styleId="BodyText2Char">
    <w:name w:val="Body Text 2 Char"/>
    <w:basedOn w:val="DefaultParagraphFont"/>
    <w:link w:val="BodyText2"/>
    <w:rsid w:val="006F41C8"/>
    <w:rPr>
      <w:rFonts w:eastAsiaTheme="minorEastAsia"/>
      <w:snapToGrid w:val="0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4042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042D9"/>
    <w:rPr>
      <w:rFonts w:ascii="Calibri" w:eastAsia="Calibri" w:hAnsi="Calibri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A25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Times New Roman"/>
      <w:lang w:val="en-GB"/>
    </w:rPr>
  </w:style>
  <w:style w:type="paragraph" w:styleId="NoSpacing">
    <w:name w:val="No Spacing"/>
    <w:uiPriority w:val="1"/>
    <w:qFormat/>
    <w:pPr>
      <w:spacing w:after="0" w:line="240" w:lineRule="auto"/>
    </w:pPr>
    <w:rPr>
      <w:sz w:val="24"/>
      <w:szCs w:val="24"/>
      <w:lang w:eastAsia="en-US"/>
    </w:rPr>
  </w:style>
  <w:style w:type="character" w:customStyle="1" w:styleId="tgc">
    <w:name w:val="_tgc"/>
    <w:basedOn w:val="DefaultParagraphFont"/>
    <w:rsid w:val="00482AE4"/>
  </w:style>
  <w:style w:type="table" w:styleId="TableGrid">
    <w:name w:val="Table Grid"/>
    <w:basedOn w:val="TableNormal"/>
    <w:uiPriority w:val="39"/>
    <w:rsid w:val="00334CF5"/>
    <w:pPr>
      <w:spacing w:after="0" w:line="240" w:lineRule="auto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6F41C8"/>
    <w:pPr>
      <w:spacing w:after="120" w:line="480" w:lineRule="auto"/>
    </w:pPr>
    <w:rPr>
      <w:rFonts w:asciiTheme="minorHAnsi" w:eastAsiaTheme="minorEastAsia" w:hAnsiTheme="minorHAnsi" w:cstheme="minorBidi"/>
      <w:snapToGrid w:val="0"/>
      <w:sz w:val="20"/>
      <w:szCs w:val="28"/>
      <w:lang w:eastAsia="en-GB"/>
    </w:rPr>
  </w:style>
  <w:style w:type="character" w:customStyle="1" w:styleId="BodyText2Char">
    <w:name w:val="Body Text 2 Char"/>
    <w:basedOn w:val="DefaultParagraphFont"/>
    <w:link w:val="BodyText2"/>
    <w:rsid w:val="006F41C8"/>
    <w:rPr>
      <w:rFonts w:eastAsiaTheme="minorEastAsia"/>
      <w:snapToGrid w:val="0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4042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042D9"/>
    <w:rPr>
      <w:rFonts w:ascii="Calibri" w:eastAsia="Calibri" w:hAnsi="Calibri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A25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D College</dc:creator>
  <cp:lastModifiedBy>HP</cp:lastModifiedBy>
  <cp:revision>19</cp:revision>
  <cp:lastPrinted>2021-04-09T10:52:00Z</cp:lastPrinted>
  <dcterms:created xsi:type="dcterms:W3CDTF">2021-03-02T20:03:00Z</dcterms:created>
  <dcterms:modified xsi:type="dcterms:W3CDTF">2021-11-2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35</vt:lpwstr>
  </property>
</Properties>
</file>